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7B5CF8" w14:textId="75EF4F15" w:rsidR="002310F0" w:rsidRPr="005D35C5" w:rsidRDefault="002310F0" w:rsidP="002310F0">
      <w:pPr>
        <w:widowControl/>
        <w:spacing w:line="360" w:lineRule="auto"/>
        <w:rPr>
          <w:rFonts w:asciiTheme="minorHAnsi" w:hAnsiTheme="minorHAnsi"/>
          <w:b/>
          <w:bCs/>
          <w:color w:val="000000" w:themeColor="text1"/>
          <w:sz w:val="22"/>
          <w:lang w:eastAsia="zh-HK"/>
        </w:rPr>
      </w:pPr>
      <w:r w:rsidRPr="00B0405E"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 xml:space="preserve">Table </w:t>
      </w:r>
      <w:r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>S</w:t>
      </w:r>
      <w:r w:rsidR="00E501DC">
        <w:rPr>
          <w:rFonts w:asciiTheme="minorHAnsi" w:hAnsiTheme="minorHAnsi"/>
          <w:b/>
          <w:bCs/>
          <w:color w:val="000000" w:themeColor="text1"/>
          <w:sz w:val="22"/>
          <w:lang w:eastAsia="zh-HK"/>
        </w:rPr>
        <w:t>5</w:t>
      </w:r>
      <w:r>
        <w:rPr>
          <w:rFonts w:asciiTheme="minorHAnsi" w:hAnsiTheme="minorHAnsi"/>
          <w:color w:val="000000" w:themeColor="text1"/>
          <w:sz w:val="22"/>
          <w:lang w:eastAsia="zh-HK"/>
        </w:rPr>
        <w:t xml:space="preserve"> Critical care (ICU) mortality, post-critical care hospital (Hospital) mortality, and post-d</w:t>
      </w:r>
      <w:bookmarkStart w:id="0" w:name="_GoBack"/>
      <w:bookmarkEnd w:id="0"/>
      <w:r>
        <w:rPr>
          <w:rFonts w:asciiTheme="minorHAnsi" w:hAnsiTheme="minorHAnsi"/>
          <w:color w:val="000000" w:themeColor="text1"/>
          <w:sz w:val="22"/>
          <w:lang w:eastAsia="zh-HK"/>
        </w:rPr>
        <w:t>ischarge 1-year (1-year) mortality</w:t>
      </w:r>
      <w:r w:rsidR="0021220A">
        <w:rPr>
          <w:rFonts w:asciiTheme="minorHAnsi" w:hAnsiTheme="minorHAnsi"/>
          <w:color w:val="000000" w:themeColor="text1"/>
          <w:sz w:val="22"/>
          <w:lang w:eastAsia="zh-HK"/>
        </w:rPr>
        <w:t>. Values are number (proportion).</w:t>
      </w:r>
    </w:p>
    <w:tbl>
      <w:tblPr>
        <w:tblpPr w:leftFromText="180" w:rightFromText="180" w:vertAnchor="text" w:horzAnchor="page" w:tblpX="1081" w:tblpY="766"/>
        <w:tblW w:w="9346" w:type="dxa"/>
        <w:tblLook w:val="04A0" w:firstRow="1" w:lastRow="0" w:firstColumn="1" w:lastColumn="0" w:noHBand="0" w:noVBand="1"/>
      </w:tblPr>
      <w:tblGrid>
        <w:gridCol w:w="663"/>
        <w:gridCol w:w="841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02"/>
      </w:tblGrid>
      <w:tr w:rsidR="002310F0" w:rsidRPr="000B7C90" w14:paraId="16E2AFB2" w14:textId="77777777" w:rsidTr="002310F0">
        <w:trPr>
          <w:trHeight w:val="516"/>
        </w:trPr>
        <w:tc>
          <w:tcPr>
            <w:tcW w:w="15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A6EA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689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417B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3EDDA7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75EDB8ED" w14:textId="77777777" w:rsidTr="002310F0">
        <w:trPr>
          <w:trHeight w:val="516"/>
        </w:trPr>
        <w:tc>
          <w:tcPr>
            <w:tcW w:w="149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AF67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 xml:space="preserve">Age </w:t>
            </w:r>
          </w:p>
          <w:p w14:paraId="354CF81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3B5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E43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D4F5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8FD3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70D8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FF3F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F8D2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7924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25CB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C76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2017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7FAA73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P value</w:t>
            </w:r>
          </w:p>
        </w:tc>
      </w:tr>
      <w:tr w:rsidR="002310F0" w:rsidRPr="000B7C90" w14:paraId="050D52B6" w14:textId="77777777" w:rsidTr="002310F0">
        <w:trPr>
          <w:trHeight w:val="51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C550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8-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6F45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87EA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4,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0A13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4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5AA2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4,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491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7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529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4,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87D7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104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6FC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D1CC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5B3B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4,0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9AC60E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291F7743" w14:textId="77777777" w:rsidTr="002310F0">
        <w:trPr>
          <w:trHeight w:val="516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B2AC1B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6931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ICU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7000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8D85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4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1877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6704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DB59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C80C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361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934D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C511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0331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235529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</w:t>
            </w:r>
          </w:p>
          <w:p w14:paraId="12AD9AF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48809BDB" w14:textId="77777777" w:rsidTr="002310F0">
        <w:trPr>
          <w:trHeight w:val="516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72F044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407D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C7F3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A4EB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A3FD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9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0A71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8460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428E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1168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939B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8F08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8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1832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E23E65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2310F0" w:rsidRPr="000B7C90" w14:paraId="0B4A022C" w14:textId="77777777" w:rsidTr="002310F0">
        <w:trPr>
          <w:trHeight w:val="516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8E8017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209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A56A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C42A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5DAA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23EA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9EAB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EB08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AF9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73D2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7F4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891E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6A42ABC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0.01</w:t>
            </w:r>
          </w:p>
          <w:p w14:paraId="1AC4CF1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6D5D8CF0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14210C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A5E0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56A0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0D58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C46C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4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3221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0C81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9097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D4F1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0AB1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0A2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2B64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0A8F8CD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2310F0" w:rsidRPr="000B7C90" w14:paraId="43AD4B70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8F4C36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A3C1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*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FEBC3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6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47487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72CF9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4FC56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2,9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14BB4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2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217C6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2,7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6E989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2,9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A081C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1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5DDC3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2,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92F2C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sz w:val="18"/>
                <w:szCs w:val="18"/>
              </w:rPr>
              <w:t>3,137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4380B5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2310F0" w:rsidRPr="000B7C90" w14:paraId="048D607E" w14:textId="77777777" w:rsidTr="002310F0">
        <w:trPr>
          <w:trHeight w:val="516"/>
        </w:trPr>
        <w:tc>
          <w:tcPr>
            <w:tcW w:w="0" w:type="auto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3DD8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7709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-year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65EA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807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0285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9091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EB60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B3D3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F97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B051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EB3D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64EA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67C4D0D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0.21</w:t>
            </w:r>
          </w:p>
        </w:tc>
      </w:tr>
      <w:tr w:rsidR="002310F0" w:rsidRPr="000B7C90" w14:paraId="0812F553" w14:textId="77777777" w:rsidTr="002310F0">
        <w:trPr>
          <w:trHeight w:val="516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B69B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33DD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28F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46A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A392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E41A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9E3B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1859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E24C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4DD7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1513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6424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FAD6E5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2310F0" w:rsidRPr="000B7C90" w14:paraId="782AC6B8" w14:textId="77777777" w:rsidTr="002310F0">
        <w:trPr>
          <w:trHeight w:val="516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A145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65-7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C423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56A0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0BEB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26E1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5638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74A3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61D1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67BF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E2AD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F375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541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3,57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415820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03F6176A" w14:textId="77777777" w:rsidTr="002310F0">
        <w:trPr>
          <w:trHeight w:val="516"/>
        </w:trPr>
        <w:tc>
          <w:tcPr>
            <w:tcW w:w="0" w:type="auto"/>
            <w:vMerge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C16823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F790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ICU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3396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E8DF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9439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342F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DA7C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B065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E16A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5824F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DF95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30C2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3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0F16A2B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</w:t>
            </w:r>
          </w:p>
          <w:p w14:paraId="726E13A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1B06A75E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2ECF44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43F8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601E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1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4997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F74A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B9E3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057A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F6EB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6720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0C4A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4A27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995C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54F34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0CB2F6CD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94F852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5333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  <w:t>Hospital</w:t>
            </w:r>
            <w:r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AA85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8BF8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8D1D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82F7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14E0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A668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3C7E5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8CBD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1D6D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B019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74D8ECD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0.01</w:t>
            </w:r>
          </w:p>
          <w:p w14:paraId="410234D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21F0FB0D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48B2DB4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2431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4106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6643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E495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FBE5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8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694A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1C49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F298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9BA2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718E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3FCC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3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54955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6C9853E0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4DBE52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31BA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*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B3A0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3,0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F8EF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6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DD3BF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7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12805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5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9154B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7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2B10B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4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EC1D2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E726E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90F8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7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E5DFA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2,952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217F82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6CC1C038" w14:textId="77777777" w:rsidTr="002310F0">
        <w:trPr>
          <w:trHeight w:val="516"/>
        </w:trPr>
        <w:tc>
          <w:tcPr>
            <w:tcW w:w="0" w:type="auto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69DF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5DE8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-year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6887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DB8D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7C1F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9796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409C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75C6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097B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9E99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39EC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EF18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10F39C5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&lt;0.01</w:t>
            </w:r>
          </w:p>
        </w:tc>
      </w:tr>
      <w:tr w:rsidR="002310F0" w:rsidRPr="000B7C90" w14:paraId="408D9B0F" w14:textId="77777777" w:rsidTr="002310F0">
        <w:trPr>
          <w:trHeight w:val="516"/>
        </w:trPr>
        <w:tc>
          <w:tcPr>
            <w:tcW w:w="0" w:type="auto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825E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29E4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EECB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B5FD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9EDD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6267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7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DDF5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E1D9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215E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15E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8611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07F5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6.1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325FA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6D15168A" w14:textId="77777777" w:rsidTr="002310F0">
        <w:trPr>
          <w:trHeight w:val="52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26A3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80+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6D3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3D22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13A5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2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718B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BA51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8DB7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9217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21B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7F52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5595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1865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,30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20CB8A9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477E4B4F" w14:textId="77777777" w:rsidTr="002310F0">
        <w:trPr>
          <w:trHeight w:val="5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0EA2B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6418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ICU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484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A193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63BE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40BF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EBD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4045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6E75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6438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A92F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4517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154700C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0.01</w:t>
            </w:r>
          </w:p>
          <w:p w14:paraId="5FF4A58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4B1AA02E" w14:textId="77777777" w:rsidTr="002310F0">
        <w:trPr>
          <w:trHeight w:val="5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C02C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4119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2D02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73D8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59F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240EA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D49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.7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1857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AB28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0903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A0C7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.5%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F8D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8F5DC8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26A47D34" w14:textId="77777777" w:rsidTr="002310F0">
        <w:trPr>
          <w:trHeight w:val="5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7FDCD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77BDE" w14:textId="77777777" w:rsidR="002310F0" w:rsidRPr="002310F0" w:rsidRDefault="002310F0" w:rsidP="002310F0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6"/>
                <w:szCs w:val="16"/>
                <w:lang w:eastAsia="en-GB"/>
              </w:rPr>
              <w:t xml:space="preserve">Hospital 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7DF1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687B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615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86B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6107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268B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90DC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1589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06A8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3969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5CA4AE4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0.01</w:t>
            </w:r>
          </w:p>
          <w:p w14:paraId="34BF36C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0E25B72A" w14:textId="77777777" w:rsidTr="002310F0">
        <w:trPr>
          <w:trHeight w:val="5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640DB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F909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B63B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C984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5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9C15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BFF2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5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74F8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.5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02B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.3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2F0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910FD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D6DAF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5C01E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482E52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4CB54E5C" w14:textId="77777777" w:rsidTr="002310F0">
        <w:trPr>
          <w:trHeight w:val="528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F082A6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1039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n*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32679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7C467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1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67217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3D1EC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8FE0F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2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76F8D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1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F467E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03A8B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2E08E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D7D60" w14:textId="77777777" w:rsidR="002310F0" w:rsidRPr="002310F0" w:rsidRDefault="002310F0" w:rsidP="00B3015F">
            <w:pPr>
              <w:widowControl/>
              <w:jc w:val="center"/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2310F0">
              <w:rPr>
                <w:rFonts w:asciiTheme="minorHAnsi" w:hAnsiTheme="minorHAnsi"/>
                <w:color w:val="000000"/>
                <w:sz w:val="18"/>
                <w:szCs w:val="18"/>
              </w:rPr>
              <w:t>1,119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CFCB4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</w:tr>
      <w:tr w:rsidR="002310F0" w:rsidRPr="000B7C90" w14:paraId="5951F1DE" w14:textId="77777777" w:rsidTr="002310F0">
        <w:trPr>
          <w:trHeight w:val="516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8BFFC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65C3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1-year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CB5F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DB38C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DF480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9A8E4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1D3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B1137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27FA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A4FC1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26E38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B34DB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hAnsiTheme="minorHAnsi" w:cs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center"/>
          </w:tcPr>
          <w:p w14:paraId="44179F95" w14:textId="77777777" w:rsidR="002310F0" w:rsidRPr="002310F0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2310F0">
              <w:rPr>
                <w:rFonts w:asciiTheme="minorHAnsi" w:eastAsia="Times New Roman" w:hAnsiTheme="minorHAnsi" w:cs="Calibri"/>
                <w:color w:val="000000"/>
                <w:kern w:val="0"/>
                <w:sz w:val="18"/>
                <w:szCs w:val="18"/>
                <w:lang w:eastAsia="en-GB"/>
              </w:rPr>
              <w:t>0.24</w:t>
            </w:r>
          </w:p>
        </w:tc>
      </w:tr>
      <w:tr w:rsidR="002310F0" w:rsidRPr="000B7C90" w14:paraId="4017F1F2" w14:textId="77777777" w:rsidTr="002310F0">
        <w:trPr>
          <w:trHeight w:val="51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B8AA37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6CE48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472E0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7E999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94D8D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2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0F231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5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7FEB8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3A62C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AAAD7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8F789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D1F4F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6D9B0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  <w:r w:rsidRPr="000327C5">
              <w:rPr>
                <w:rFonts w:cs="Calibri"/>
                <w:color w:val="000000"/>
                <w:sz w:val="20"/>
                <w:szCs w:val="20"/>
              </w:rPr>
              <w:t>10.9%</w:t>
            </w:r>
          </w:p>
        </w:tc>
        <w:tc>
          <w:tcPr>
            <w:tcW w:w="945" w:type="dxa"/>
            <w:vMerge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8A136D" w14:textId="77777777" w:rsidR="002310F0" w:rsidRPr="000327C5" w:rsidRDefault="002310F0" w:rsidP="00B3015F">
            <w:pPr>
              <w:widowControl/>
              <w:jc w:val="center"/>
              <w:rPr>
                <w:rFonts w:asciiTheme="minorHAnsi" w:eastAsia="Times New Roman" w:hAnsiTheme="minorHAnsi" w:cs="Calibri"/>
                <w:color w:val="000000"/>
                <w:kern w:val="0"/>
                <w:sz w:val="20"/>
                <w:szCs w:val="20"/>
                <w:lang w:eastAsia="en-GB"/>
              </w:rPr>
            </w:pPr>
          </w:p>
        </w:tc>
      </w:tr>
    </w:tbl>
    <w:p w14:paraId="71A9B757" w14:textId="77777777" w:rsidR="002310F0" w:rsidRDefault="002310F0" w:rsidP="002310F0">
      <w:pPr>
        <w:widowControl/>
        <w:rPr>
          <w:rFonts w:asciiTheme="minorHAnsi" w:hAnsiTheme="minorHAnsi"/>
          <w:color w:val="000000" w:themeColor="text1"/>
          <w:sz w:val="22"/>
          <w:lang w:eastAsia="zh-HK"/>
        </w:rPr>
      </w:pPr>
    </w:p>
    <w:p w14:paraId="16EB6A10" w14:textId="72282442" w:rsidR="002310F0" w:rsidRDefault="002310F0" w:rsidP="002310F0">
      <w:pPr>
        <w:widowControl/>
        <w:rPr>
          <w:rFonts w:asciiTheme="minorHAnsi" w:hAnsiTheme="minorHAnsi"/>
          <w:color w:val="000000" w:themeColor="text1"/>
          <w:sz w:val="22"/>
          <w:lang w:eastAsia="zh-HK"/>
        </w:rPr>
      </w:pPr>
      <w:r>
        <w:rPr>
          <w:rFonts w:asciiTheme="minorHAnsi" w:hAnsiTheme="minorHAnsi"/>
          <w:color w:val="000000" w:themeColor="text1"/>
          <w:sz w:val="22"/>
          <w:lang w:eastAsia="zh-HK"/>
        </w:rPr>
        <w:t xml:space="preserve">* Denominator for 1-year post-hospital discharge mortality is considered for the index critical care admission only. </w:t>
      </w:r>
      <w:proofErr w:type="gramStart"/>
      <w:r w:rsidR="0021220A">
        <w:rPr>
          <w:rFonts w:asciiTheme="minorHAnsi" w:hAnsiTheme="minorHAnsi"/>
          <w:bCs/>
          <w:color w:val="000000" w:themeColor="text1"/>
          <w:sz w:val="22"/>
          <w:lang w:eastAsia="zh-HK"/>
        </w:rPr>
        <w:t>p</w:t>
      </w:r>
      <w:proofErr w:type="gramEnd"/>
      <w:r w:rsidR="0021220A">
        <w:rPr>
          <w:rFonts w:asciiTheme="minorHAnsi" w:hAnsiTheme="minorHAnsi"/>
          <w:bCs/>
          <w:color w:val="000000" w:themeColor="text1"/>
          <w:sz w:val="22"/>
          <w:lang w:eastAsia="zh-HK"/>
        </w:rPr>
        <w:t xml:space="preserve"> </w:t>
      </w:r>
      <w:r>
        <w:rPr>
          <w:rFonts w:asciiTheme="minorHAnsi" w:hAnsiTheme="minorHAnsi"/>
          <w:bCs/>
          <w:color w:val="000000" w:themeColor="text1"/>
          <w:sz w:val="22"/>
          <w:lang w:eastAsia="zh-HK"/>
        </w:rPr>
        <w:t>values are presented for chi-square test for trends.</w:t>
      </w:r>
    </w:p>
    <w:p w14:paraId="60509930" w14:textId="77777777" w:rsidR="002310F0" w:rsidRDefault="002310F0" w:rsidP="002310F0">
      <w:pPr>
        <w:widowControl/>
        <w:spacing w:line="360" w:lineRule="auto"/>
        <w:rPr>
          <w:rFonts w:asciiTheme="minorHAnsi" w:hAnsiTheme="minorHAnsi"/>
          <w:color w:val="000000" w:themeColor="text1"/>
          <w:sz w:val="22"/>
          <w:lang w:eastAsia="zh-HK"/>
        </w:rPr>
      </w:pPr>
    </w:p>
    <w:p w14:paraId="0F11BB2E" w14:textId="77777777" w:rsidR="002310F0" w:rsidRPr="00837970" w:rsidRDefault="002310F0" w:rsidP="002310F0">
      <w:pPr>
        <w:widowControl/>
        <w:spacing w:line="360" w:lineRule="auto"/>
        <w:rPr>
          <w:rFonts w:asciiTheme="minorHAnsi" w:hAnsiTheme="minorHAnsi"/>
          <w:color w:val="000000" w:themeColor="text1"/>
          <w:sz w:val="22"/>
          <w:lang w:eastAsia="zh-HK"/>
        </w:rPr>
      </w:pPr>
    </w:p>
    <w:p w14:paraId="3646870A" w14:textId="77777777" w:rsidR="0042062C" w:rsidRDefault="0042062C"/>
    <w:sectPr w:rsidR="0042062C" w:rsidSect="002D7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0F0"/>
    <w:rsid w:val="000374B6"/>
    <w:rsid w:val="0021220A"/>
    <w:rsid w:val="002310F0"/>
    <w:rsid w:val="002475E1"/>
    <w:rsid w:val="002D7A12"/>
    <w:rsid w:val="0042062C"/>
    <w:rsid w:val="00855FA5"/>
    <w:rsid w:val="009C6AF1"/>
    <w:rsid w:val="00E5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4DC7"/>
  <w15:docId w15:val="{B0D9B730-1B9B-E74C-B6CD-AB09DB682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F0"/>
    <w:pPr>
      <w:widowControl w:val="0"/>
      <w:spacing w:after="0" w:line="240" w:lineRule="auto"/>
    </w:pPr>
    <w:rPr>
      <w:rFonts w:ascii="Calibri" w:eastAsia="PMingLiU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ugh</dc:creator>
  <cp:keywords/>
  <dc:description/>
  <cp:lastModifiedBy>Richard Pugh (BCUHB - Anaesthetics)</cp:lastModifiedBy>
  <cp:revision>3</cp:revision>
  <dcterms:created xsi:type="dcterms:W3CDTF">2021-05-16T15:54:00Z</dcterms:created>
  <dcterms:modified xsi:type="dcterms:W3CDTF">2021-05-16T15:55:00Z</dcterms:modified>
</cp:coreProperties>
</file>